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3DF65" w14:textId="77777777" w:rsidR="00A453DD" w:rsidRDefault="00A453DD" w:rsidP="00A453DD">
      <w:r w:rsidRPr="001B172B">
        <w:rPr>
          <w:rFonts w:ascii="Times New Roman" w:hAnsi="Times New Roman" w:cs="Times New Roman"/>
          <w:b/>
          <w:bCs/>
          <w:sz w:val="22"/>
          <w:szCs w:val="22"/>
        </w:rPr>
        <w:t>Supplementary Figur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1B172B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B172B">
        <w:rPr>
          <w:rFonts w:ascii="Times New Roman" w:hAnsi="Times New Roman" w:cs="Times New Roman"/>
          <w:sz w:val="22"/>
          <w:szCs w:val="22"/>
        </w:rPr>
        <w:t>Collar tissue from sorghum plant as an illustration of the tissue used for RNA extraction.</w:t>
      </w:r>
    </w:p>
    <w:p w14:paraId="1DA08056" w14:textId="77777777" w:rsidR="00A453DD" w:rsidRDefault="00A453DD" w:rsidP="00A453DD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241F6C0" w14:textId="77777777" w:rsidR="00A453DD" w:rsidRDefault="00A453DD" w:rsidP="00A453DD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DFAAD9A" w14:textId="31681D8A" w:rsidR="00A453DD" w:rsidRDefault="00A453DD" w:rsidP="00A453DD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912363E" wp14:editId="6AB79F72">
            <wp:extent cx="2856574" cy="4707082"/>
            <wp:effectExtent l="0" t="0" r="1270" b="0"/>
            <wp:docPr id="19" name="Picture 19" descr="A picture containing text, plant, calamus, aga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text, plant, calamus, agav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379" cy="471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2DACA" w14:textId="77777777" w:rsidR="00A453DD" w:rsidRDefault="00A453DD" w:rsidP="00A453DD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A45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DD"/>
    <w:rsid w:val="00142B0E"/>
    <w:rsid w:val="00323D48"/>
    <w:rsid w:val="00A453DD"/>
    <w:rsid w:val="00C3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BC65"/>
  <w15:chartTrackingRefBased/>
  <w15:docId w15:val="{45B5A276-9140-418F-8AF3-FAFA3DF2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3D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las-Fernandez</dc:creator>
  <cp:keywords/>
  <dc:description/>
  <cp:lastModifiedBy>Maria Salas-Fernandez</cp:lastModifiedBy>
  <cp:revision>1</cp:revision>
  <dcterms:created xsi:type="dcterms:W3CDTF">2021-11-19T01:35:00Z</dcterms:created>
  <dcterms:modified xsi:type="dcterms:W3CDTF">2021-11-19T01:36:00Z</dcterms:modified>
</cp:coreProperties>
</file>